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C8D3FC" w14:textId="281F1CB1" w:rsidR="000D2F36" w:rsidRPr="00716444" w:rsidRDefault="000D2F36" w:rsidP="0089558F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A9F373D" w14:textId="467E770F" w:rsidR="000D2F36" w:rsidRPr="00716444" w:rsidRDefault="000C4D98" w:rsidP="0089558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16444">
        <w:rPr>
          <w:rFonts w:ascii="Arial" w:hAnsi="Arial" w:cs="Arial"/>
          <w:b/>
          <w:bCs/>
          <w:sz w:val="22"/>
          <w:szCs w:val="22"/>
        </w:rPr>
        <w:t>Supplementary</w:t>
      </w:r>
      <w:r w:rsidR="000D2F36" w:rsidRPr="00716444">
        <w:rPr>
          <w:rFonts w:ascii="Arial" w:hAnsi="Arial" w:cs="Arial"/>
          <w:b/>
          <w:bCs/>
          <w:sz w:val="22"/>
          <w:szCs w:val="22"/>
        </w:rPr>
        <w:t xml:space="preserve"> figure</w:t>
      </w:r>
    </w:p>
    <w:p w14:paraId="207F94C0" w14:textId="47402FCB" w:rsidR="000D2F36" w:rsidRPr="00716444" w:rsidRDefault="005F421E" w:rsidP="000D2F36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 w:rsidRPr="00716444">
        <w:rPr>
          <w:rFonts w:ascii="Arial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04766002" wp14:editId="608A44B0">
            <wp:extent cx="6184900" cy="74282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1-08-25 at 19.40.1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742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6FB52" w14:textId="50197E71" w:rsidR="000D2F36" w:rsidRPr="00716444" w:rsidRDefault="000C4D98" w:rsidP="000D2F36">
      <w:pPr>
        <w:spacing w:line="360" w:lineRule="auto"/>
        <w:rPr>
          <w:rFonts w:ascii="Arial" w:hAnsi="Arial" w:cs="Arial"/>
          <w:sz w:val="22"/>
          <w:szCs w:val="22"/>
        </w:rPr>
      </w:pPr>
      <w:r w:rsidRPr="00716444">
        <w:rPr>
          <w:rFonts w:ascii="Arial" w:hAnsi="Arial" w:cs="Arial"/>
          <w:b/>
          <w:bCs/>
          <w:sz w:val="22"/>
          <w:szCs w:val="22"/>
        </w:rPr>
        <w:t>Supplementary</w:t>
      </w:r>
      <w:r w:rsidR="000D2F36" w:rsidRPr="00716444">
        <w:rPr>
          <w:rFonts w:ascii="Arial" w:hAnsi="Arial" w:cs="Arial"/>
          <w:b/>
          <w:bCs/>
          <w:sz w:val="22"/>
          <w:szCs w:val="22"/>
        </w:rPr>
        <w:t xml:space="preserve"> Figure 1</w:t>
      </w:r>
      <w:r w:rsidR="000D2F36" w:rsidRPr="00716444">
        <w:rPr>
          <w:rFonts w:ascii="Arial" w:hAnsi="Arial" w:cs="Arial"/>
          <w:sz w:val="22"/>
          <w:szCs w:val="22"/>
        </w:rPr>
        <w:t>. Negative controls for PLA using a single antibody corresponding to the experiments represented in Figure 1 (A-</w:t>
      </w:r>
      <w:proofErr w:type="spellStart"/>
      <w:r w:rsidR="000D2F36" w:rsidRPr="00716444">
        <w:rPr>
          <w:rFonts w:ascii="Arial" w:hAnsi="Arial" w:cs="Arial"/>
          <w:sz w:val="22"/>
          <w:szCs w:val="22"/>
        </w:rPr>
        <w:t>Aii</w:t>
      </w:r>
      <w:proofErr w:type="spellEnd"/>
      <w:r w:rsidR="000D2F36" w:rsidRPr="00716444">
        <w:rPr>
          <w:rFonts w:ascii="Arial" w:hAnsi="Arial" w:cs="Arial"/>
          <w:sz w:val="22"/>
          <w:szCs w:val="22"/>
        </w:rPr>
        <w:t>) and Figure 2 (B-</w:t>
      </w:r>
      <w:proofErr w:type="spellStart"/>
      <w:r w:rsidR="000D2F36" w:rsidRPr="00716444">
        <w:rPr>
          <w:rFonts w:ascii="Arial" w:hAnsi="Arial" w:cs="Arial"/>
          <w:sz w:val="22"/>
          <w:szCs w:val="22"/>
        </w:rPr>
        <w:t>Bii</w:t>
      </w:r>
      <w:proofErr w:type="spellEnd"/>
      <w:r w:rsidR="000D2F36" w:rsidRPr="00716444">
        <w:rPr>
          <w:rFonts w:ascii="Arial" w:hAnsi="Arial" w:cs="Arial"/>
          <w:sz w:val="22"/>
          <w:szCs w:val="22"/>
        </w:rPr>
        <w:t>).</w:t>
      </w:r>
      <w:r w:rsidR="00D904C9" w:rsidRPr="00716444">
        <w:rPr>
          <w:rFonts w:ascii="Arial" w:hAnsi="Arial" w:cs="Arial"/>
          <w:sz w:val="22"/>
          <w:szCs w:val="22"/>
        </w:rPr>
        <w:t xml:space="preserve"> GFP fluorescence, 488</w:t>
      </w:r>
      <w:r w:rsidR="002149B5" w:rsidRPr="00716444">
        <w:rPr>
          <w:rFonts w:ascii="Arial" w:hAnsi="Arial" w:cs="Arial"/>
          <w:sz w:val="22"/>
          <w:szCs w:val="22"/>
        </w:rPr>
        <w:t xml:space="preserve"> </w:t>
      </w:r>
      <w:r w:rsidR="00D904C9" w:rsidRPr="00716444">
        <w:rPr>
          <w:rFonts w:ascii="Arial" w:hAnsi="Arial" w:cs="Arial"/>
          <w:sz w:val="22"/>
          <w:szCs w:val="22"/>
        </w:rPr>
        <w:t>nm, shows axonal transfection with AAV2 and far-red fluorescence, 633</w:t>
      </w:r>
      <w:r w:rsidR="002149B5" w:rsidRPr="00716444">
        <w:rPr>
          <w:rFonts w:ascii="Arial" w:hAnsi="Arial" w:cs="Arial"/>
          <w:sz w:val="22"/>
          <w:szCs w:val="22"/>
        </w:rPr>
        <w:t xml:space="preserve"> </w:t>
      </w:r>
      <w:r w:rsidR="00D904C9" w:rsidRPr="00716444">
        <w:rPr>
          <w:rFonts w:ascii="Arial" w:hAnsi="Arial" w:cs="Arial"/>
          <w:sz w:val="22"/>
          <w:szCs w:val="22"/>
        </w:rPr>
        <w:t>nm, for PLA fluorescent signalling (A-</w:t>
      </w:r>
      <w:r w:rsidR="00D904C9" w:rsidRPr="00716444">
        <w:rPr>
          <w:rFonts w:ascii="Arial" w:hAnsi="Arial" w:cs="Arial"/>
          <w:sz w:val="22"/>
          <w:szCs w:val="22"/>
        </w:rPr>
        <w:lastRenderedPageBreak/>
        <w:t>Ai and B-Bi).</w:t>
      </w:r>
      <w:r w:rsidR="000D2F36" w:rsidRPr="00716444">
        <w:rPr>
          <w:rFonts w:ascii="Arial" w:hAnsi="Arial" w:cs="Arial"/>
          <w:sz w:val="22"/>
          <w:szCs w:val="22"/>
        </w:rPr>
        <w:t xml:space="preserve"> The </w:t>
      </w:r>
      <w:r w:rsidR="002149B5" w:rsidRPr="00716444">
        <w:rPr>
          <w:rFonts w:ascii="Arial" w:hAnsi="Arial" w:cs="Arial"/>
          <w:sz w:val="22"/>
          <w:szCs w:val="22"/>
        </w:rPr>
        <w:t>far-red</w:t>
      </w:r>
      <w:r w:rsidR="000D2F36" w:rsidRPr="00716444">
        <w:rPr>
          <w:rFonts w:ascii="Arial" w:hAnsi="Arial" w:cs="Arial"/>
          <w:sz w:val="22"/>
          <w:szCs w:val="22"/>
        </w:rPr>
        <w:t xml:space="preserve"> channel alone demonstrates little to no PLA fluorescent dots when the anti-VDAC1 (</w:t>
      </w:r>
      <w:proofErr w:type="spellStart"/>
      <w:r w:rsidR="000D2F36" w:rsidRPr="00716444">
        <w:rPr>
          <w:rFonts w:ascii="Arial" w:hAnsi="Arial" w:cs="Arial"/>
          <w:sz w:val="22"/>
          <w:szCs w:val="22"/>
        </w:rPr>
        <w:t>Aii</w:t>
      </w:r>
      <w:proofErr w:type="spellEnd"/>
      <w:r w:rsidR="000D2F36" w:rsidRPr="00716444">
        <w:rPr>
          <w:rFonts w:ascii="Arial" w:hAnsi="Arial" w:cs="Arial"/>
          <w:sz w:val="22"/>
          <w:szCs w:val="22"/>
        </w:rPr>
        <w:t>) or anti-TOM20 (</w:t>
      </w:r>
      <w:proofErr w:type="spellStart"/>
      <w:r w:rsidR="000D2F36" w:rsidRPr="00716444">
        <w:rPr>
          <w:rFonts w:ascii="Arial" w:hAnsi="Arial" w:cs="Arial"/>
          <w:sz w:val="22"/>
          <w:szCs w:val="22"/>
        </w:rPr>
        <w:t>Bii</w:t>
      </w:r>
      <w:proofErr w:type="spellEnd"/>
      <w:r w:rsidR="000D2F36" w:rsidRPr="00716444">
        <w:rPr>
          <w:rFonts w:ascii="Arial" w:hAnsi="Arial" w:cs="Arial"/>
          <w:sz w:val="22"/>
          <w:szCs w:val="22"/>
        </w:rPr>
        <w:t>)</w:t>
      </w:r>
      <w:r w:rsidR="002149B5" w:rsidRPr="0071644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149B5" w:rsidRPr="00716444">
        <w:rPr>
          <w:rFonts w:ascii="Arial" w:hAnsi="Arial" w:cs="Arial"/>
          <w:sz w:val="22"/>
          <w:szCs w:val="22"/>
        </w:rPr>
        <w:t>antbody</w:t>
      </w:r>
      <w:proofErr w:type="spellEnd"/>
      <w:r w:rsidR="000D2F36" w:rsidRPr="00716444">
        <w:rPr>
          <w:rFonts w:ascii="Arial" w:hAnsi="Arial" w:cs="Arial"/>
          <w:sz w:val="22"/>
          <w:szCs w:val="22"/>
        </w:rPr>
        <w:t xml:space="preserve"> is used alone</w:t>
      </w:r>
      <w:r w:rsidR="00D904C9" w:rsidRPr="00716444">
        <w:rPr>
          <w:rFonts w:ascii="Arial" w:hAnsi="Arial" w:cs="Arial"/>
          <w:sz w:val="22"/>
          <w:szCs w:val="22"/>
        </w:rPr>
        <w:t>, demonstrating the specificity of the PLA assay.</w:t>
      </w:r>
      <w:bookmarkStart w:id="0" w:name="_GoBack"/>
      <w:bookmarkEnd w:id="0"/>
    </w:p>
    <w:sectPr w:rsidR="000D2F36" w:rsidRPr="00716444" w:rsidSect="00ED585E">
      <w:footerReference w:type="even" r:id="rId9"/>
      <w:footerReference w:type="default" r:id="rId10"/>
      <w:pgSz w:w="11900" w:h="16840"/>
      <w:pgMar w:top="1440" w:right="1080" w:bottom="144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82107" w16cex:dateUtc="2021-09-24T08:03:00Z"/>
  <w16cex:commentExtensible w16cex:durableId="24F821E0" w16cex:dateUtc="2021-09-24T08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E2A9DC" w14:textId="77777777" w:rsidR="00B65F4F" w:rsidRDefault="00B65F4F" w:rsidP="005A2C0D">
      <w:r>
        <w:separator/>
      </w:r>
    </w:p>
  </w:endnote>
  <w:endnote w:type="continuationSeparator" w:id="0">
    <w:p w14:paraId="5FE941F9" w14:textId="77777777" w:rsidR="00B65F4F" w:rsidRDefault="00B65F4F" w:rsidP="005A2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A2AE9" w14:textId="77777777" w:rsidR="0004177F" w:rsidRDefault="0004177F" w:rsidP="00D11CE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F52CF2" w14:textId="77777777" w:rsidR="0004177F" w:rsidRDefault="0004177F" w:rsidP="00C21D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9822AD" w14:textId="29D90415" w:rsidR="0004177F" w:rsidRDefault="0004177F" w:rsidP="00D11CE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585E">
      <w:rPr>
        <w:rStyle w:val="PageNumber"/>
        <w:noProof/>
      </w:rPr>
      <w:t>2</w:t>
    </w:r>
    <w:r>
      <w:rPr>
        <w:rStyle w:val="PageNumber"/>
      </w:rPr>
      <w:fldChar w:fldCharType="end"/>
    </w:r>
  </w:p>
  <w:p w14:paraId="5E81FB72" w14:textId="77777777" w:rsidR="0004177F" w:rsidRDefault="0004177F" w:rsidP="00C21D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070CF1" w14:textId="77777777" w:rsidR="00B65F4F" w:rsidRDefault="00B65F4F" w:rsidP="005A2C0D">
      <w:r>
        <w:separator/>
      </w:r>
    </w:p>
  </w:footnote>
  <w:footnote w:type="continuationSeparator" w:id="0">
    <w:p w14:paraId="3F255555" w14:textId="77777777" w:rsidR="00B65F4F" w:rsidRDefault="00B65F4F" w:rsidP="005A2C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44B35"/>
    <w:multiLevelType w:val="hybridMultilevel"/>
    <w:tmpl w:val="096607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A417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4190CE2"/>
    <w:multiLevelType w:val="hybridMultilevel"/>
    <w:tmpl w:val="E828E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E105C2"/>
    <w:multiLevelType w:val="hybridMultilevel"/>
    <w:tmpl w:val="07CEC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F02982"/>
    <w:multiLevelType w:val="hybridMultilevel"/>
    <w:tmpl w:val="1F9E4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7327D5"/>
    <w:multiLevelType w:val="hybridMultilevel"/>
    <w:tmpl w:val="98349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CA2EC9"/>
    <w:multiLevelType w:val="hybridMultilevel"/>
    <w:tmpl w:val="279C01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771A13"/>
    <w:multiLevelType w:val="hybridMultilevel"/>
    <w:tmpl w:val="18827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0621C"/>
    <w:multiLevelType w:val="hybridMultilevel"/>
    <w:tmpl w:val="1F685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5"/>
  </w:num>
  <w:num w:numId="5">
    <w:abstractNumId w:val="2"/>
  </w:num>
  <w:num w:numId="6">
    <w:abstractNumId w:val="8"/>
  </w:num>
  <w:num w:numId="7">
    <w:abstractNumId w:val="7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Eye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frtze58rxpd7e2ra9vwvxyesx55zea52tt&quot;&gt;My EndNote Library&lt;record-ids&gt;&lt;item&gt;3893&lt;/item&gt;&lt;item&gt;3903&lt;/item&gt;&lt;item&gt;3906&lt;/item&gt;&lt;item&gt;3947&lt;/item&gt;&lt;item&gt;3948&lt;/item&gt;&lt;item&gt;3950&lt;/item&gt;&lt;item&gt;3952&lt;/item&gt;&lt;item&gt;3981&lt;/item&gt;&lt;item&gt;4141&lt;/item&gt;&lt;item&gt;4160&lt;/item&gt;&lt;item&gt;4161&lt;/item&gt;&lt;item&gt;4166&lt;/item&gt;&lt;item&gt;4167&lt;/item&gt;&lt;item&gt;4171&lt;/item&gt;&lt;item&gt;4299&lt;/item&gt;&lt;item&gt;4328&lt;/item&gt;&lt;item&gt;4329&lt;/item&gt;&lt;item&gt;4331&lt;/item&gt;&lt;/record-ids&gt;&lt;/item&gt;&lt;/Libraries&gt;"/>
  </w:docVars>
  <w:rsids>
    <w:rsidRoot w:val="00515BFC"/>
    <w:rsid w:val="00001A0B"/>
    <w:rsid w:val="00003309"/>
    <w:rsid w:val="00003F86"/>
    <w:rsid w:val="00005C89"/>
    <w:rsid w:val="00014546"/>
    <w:rsid w:val="0001615D"/>
    <w:rsid w:val="00023332"/>
    <w:rsid w:val="00026AC4"/>
    <w:rsid w:val="00027DC6"/>
    <w:rsid w:val="00031F7F"/>
    <w:rsid w:val="00032260"/>
    <w:rsid w:val="0003248E"/>
    <w:rsid w:val="000329C0"/>
    <w:rsid w:val="00035DE3"/>
    <w:rsid w:val="00040805"/>
    <w:rsid w:val="00040B5D"/>
    <w:rsid w:val="0004177F"/>
    <w:rsid w:val="000536A0"/>
    <w:rsid w:val="00054990"/>
    <w:rsid w:val="00062DAA"/>
    <w:rsid w:val="000642CE"/>
    <w:rsid w:val="000656AE"/>
    <w:rsid w:val="0006618D"/>
    <w:rsid w:val="000666CF"/>
    <w:rsid w:val="00071358"/>
    <w:rsid w:val="00072F74"/>
    <w:rsid w:val="0007466F"/>
    <w:rsid w:val="000939FC"/>
    <w:rsid w:val="0009547D"/>
    <w:rsid w:val="00097481"/>
    <w:rsid w:val="00097B1F"/>
    <w:rsid w:val="000A0BDB"/>
    <w:rsid w:val="000A0F85"/>
    <w:rsid w:val="000A26FD"/>
    <w:rsid w:val="000A4208"/>
    <w:rsid w:val="000A5CB3"/>
    <w:rsid w:val="000A708F"/>
    <w:rsid w:val="000B4F27"/>
    <w:rsid w:val="000B6ADC"/>
    <w:rsid w:val="000C2373"/>
    <w:rsid w:val="000C4A7F"/>
    <w:rsid w:val="000C4D98"/>
    <w:rsid w:val="000C60D6"/>
    <w:rsid w:val="000C742E"/>
    <w:rsid w:val="000D2F36"/>
    <w:rsid w:val="000D5976"/>
    <w:rsid w:val="000E0C2E"/>
    <w:rsid w:val="000E3E6D"/>
    <w:rsid w:val="000E47A4"/>
    <w:rsid w:val="000E4FC7"/>
    <w:rsid w:val="000E6360"/>
    <w:rsid w:val="000F1547"/>
    <w:rsid w:val="000F31D9"/>
    <w:rsid w:val="000F4F18"/>
    <w:rsid w:val="00100A59"/>
    <w:rsid w:val="00101DE7"/>
    <w:rsid w:val="00102BAB"/>
    <w:rsid w:val="001054FB"/>
    <w:rsid w:val="00107479"/>
    <w:rsid w:val="00111CD8"/>
    <w:rsid w:val="00112735"/>
    <w:rsid w:val="00114A8C"/>
    <w:rsid w:val="00126AD0"/>
    <w:rsid w:val="00130FF4"/>
    <w:rsid w:val="00131B82"/>
    <w:rsid w:val="00135BAD"/>
    <w:rsid w:val="00136644"/>
    <w:rsid w:val="00142206"/>
    <w:rsid w:val="00142AEA"/>
    <w:rsid w:val="001451FD"/>
    <w:rsid w:val="00146AF3"/>
    <w:rsid w:val="001476FD"/>
    <w:rsid w:val="00154E4F"/>
    <w:rsid w:val="001550A3"/>
    <w:rsid w:val="00155763"/>
    <w:rsid w:val="001604B8"/>
    <w:rsid w:val="001607FB"/>
    <w:rsid w:val="001710C6"/>
    <w:rsid w:val="001712B8"/>
    <w:rsid w:val="00176628"/>
    <w:rsid w:val="001778B5"/>
    <w:rsid w:val="001828F6"/>
    <w:rsid w:val="001838AE"/>
    <w:rsid w:val="00184D78"/>
    <w:rsid w:val="00186041"/>
    <w:rsid w:val="00193128"/>
    <w:rsid w:val="0019322A"/>
    <w:rsid w:val="00196D02"/>
    <w:rsid w:val="001A0351"/>
    <w:rsid w:val="001A2238"/>
    <w:rsid w:val="001A4F63"/>
    <w:rsid w:val="001A54AA"/>
    <w:rsid w:val="001A60DA"/>
    <w:rsid w:val="001A6D6E"/>
    <w:rsid w:val="001A7A2A"/>
    <w:rsid w:val="001B0E43"/>
    <w:rsid w:val="001B14D1"/>
    <w:rsid w:val="001B1B64"/>
    <w:rsid w:val="001B25F6"/>
    <w:rsid w:val="001B27C2"/>
    <w:rsid w:val="001B53B0"/>
    <w:rsid w:val="001C2295"/>
    <w:rsid w:val="001C32F7"/>
    <w:rsid w:val="001C3A48"/>
    <w:rsid w:val="001C45B8"/>
    <w:rsid w:val="001C51EF"/>
    <w:rsid w:val="001C5B87"/>
    <w:rsid w:val="001C7E69"/>
    <w:rsid w:val="001D45B6"/>
    <w:rsid w:val="001D7397"/>
    <w:rsid w:val="001E080B"/>
    <w:rsid w:val="001E12E4"/>
    <w:rsid w:val="001E1BFB"/>
    <w:rsid w:val="001E324E"/>
    <w:rsid w:val="001E4B52"/>
    <w:rsid w:val="001E508F"/>
    <w:rsid w:val="001E54EB"/>
    <w:rsid w:val="001E7E5E"/>
    <w:rsid w:val="001F07AC"/>
    <w:rsid w:val="001F1EED"/>
    <w:rsid w:val="001F1FF0"/>
    <w:rsid w:val="001F1FFD"/>
    <w:rsid w:val="001F26A8"/>
    <w:rsid w:val="001F6965"/>
    <w:rsid w:val="001F73DF"/>
    <w:rsid w:val="00200604"/>
    <w:rsid w:val="0020155F"/>
    <w:rsid w:val="00202F2F"/>
    <w:rsid w:val="00203488"/>
    <w:rsid w:val="00205317"/>
    <w:rsid w:val="0021099D"/>
    <w:rsid w:val="00213D0E"/>
    <w:rsid w:val="002149B5"/>
    <w:rsid w:val="00217CE4"/>
    <w:rsid w:val="00220696"/>
    <w:rsid w:val="00221600"/>
    <w:rsid w:val="002226E0"/>
    <w:rsid w:val="00223F4E"/>
    <w:rsid w:val="00224594"/>
    <w:rsid w:val="002254B0"/>
    <w:rsid w:val="0023377E"/>
    <w:rsid w:val="002408F5"/>
    <w:rsid w:val="00241057"/>
    <w:rsid w:val="00241616"/>
    <w:rsid w:val="00244029"/>
    <w:rsid w:val="002443BA"/>
    <w:rsid w:val="002525CB"/>
    <w:rsid w:val="00255E69"/>
    <w:rsid w:val="00256225"/>
    <w:rsid w:val="002607AE"/>
    <w:rsid w:val="00261A3D"/>
    <w:rsid w:val="00262733"/>
    <w:rsid w:val="002628FC"/>
    <w:rsid w:val="0026300A"/>
    <w:rsid w:val="00267480"/>
    <w:rsid w:val="00270A79"/>
    <w:rsid w:val="00272013"/>
    <w:rsid w:val="0028350C"/>
    <w:rsid w:val="002841FB"/>
    <w:rsid w:val="00286DE8"/>
    <w:rsid w:val="00287481"/>
    <w:rsid w:val="00287C88"/>
    <w:rsid w:val="00290BB3"/>
    <w:rsid w:val="00295DA8"/>
    <w:rsid w:val="00296A93"/>
    <w:rsid w:val="002A06BA"/>
    <w:rsid w:val="002A30A9"/>
    <w:rsid w:val="002A34C1"/>
    <w:rsid w:val="002A3762"/>
    <w:rsid w:val="002A68D5"/>
    <w:rsid w:val="002A7804"/>
    <w:rsid w:val="002B245D"/>
    <w:rsid w:val="002B3330"/>
    <w:rsid w:val="002B3519"/>
    <w:rsid w:val="002B4AB6"/>
    <w:rsid w:val="002B515A"/>
    <w:rsid w:val="002D25B5"/>
    <w:rsid w:val="002E1406"/>
    <w:rsid w:val="002E6A88"/>
    <w:rsid w:val="002F18B5"/>
    <w:rsid w:val="002F4FAF"/>
    <w:rsid w:val="002F5C4A"/>
    <w:rsid w:val="002F5DA7"/>
    <w:rsid w:val="00302FEA"/>
    <w:rsid w:val="00303C48"/>
    <w:rsid w:val="00312ABB"/>
    <w:rsid w:val="003155AE"/>
    <w:rsid w:val="00321362"/>
    <w:rsid w:val="003239A3"/>
    <w:rsid w:val="00324E48"/>
    <w:rsid w:val="003344A7"/>
    <w:rsid w:val="00335BF2"/>
    <w:rsid w:val="003379CB"/>
    <w:rsid w:val="00341F9E"/>
    <w:rsid w:val="00345FEC"/>
    <w:rsid w:val="003477B9"/>
    <w:rsid w:val="003517F5"/>
    <w:rsid w:val="003527D4"/>
    <w:rsid w:val="0035293A"/>
    <w:rsid w:val="0035399F"/>
    <w:rsid w:val="00353B97"/>
    <w:rsid w:val="00364D14"/>
    <w:rsid w:val="003677E1"/>
    <w:rsid w:val="0037005A"/>
    <w:rsid w:val="00371BC9"/>
    <w:rsid w:val="003722EB"/>
    <w:rsid w:val="00373137"/>
    <w:rsid w:val="00376CBB"/>
    <w:rsid w:val="00377EFB"/>
    <w:rsid w:val="003810EC"/>
    <w:rsid w:val="00383EE3"/>
    <w:rsid w:val="0038523D"/>
    <w:rsid w:val="00385572"/>
    <w:rsid w:val="00387B7B"/>
    <w:rsid w:val="00391794"/>
    <w:rsid w:val="00394252"/>
    <w:rsid w:val="00394DB4"/>
    <w:rsid w:val="003974BB"/>
    <w:rsid w:val="003A3985"/>
    <w:rsid w:val="003A431D"/>
    <w:rsid w:val="003B3C7A"/>
    <w:rsid w:val="003B4179"/>
    <w:rsid w:val="003B5D96"/>
    <w:rsid w:val="003B656E"/>
    <w:rsid w:val="003C0504"/>
    <w:rsid w:val="003C7F5B"/>
    <w:rsid w:val="003D013C"/>
    <w:rsid w:val="003D1A86"/>
    <w:rsid w:val="003D3002"/>
    <w:rsid w:val="003D31D0"/>
    <w:rsid w:val="003D7FE1"/>
    <w:rsid w:val="003E6591"/>
    <w:rsid w:val="003E7884"/>
    <w:rsid w:val="003F08D1"/>
    <w:rsid w:val="003F0924"/>
    <w:rsid w:val="003F0929"/>
    <w:rsid w:val="003F4174"/>
    <w:rsid w:val="003F786E"/>
    <w:rsid w:val="00402D9B"/>
    <w:rsid w:val="0040354D"/>
    <w:rsid w:val="0040400B"/>
    <w:rsid w:val="00404B5E"/>
    <w:rsid w:val="004145E0"/>
    <w:rsid w:val="0041534F"/>
    <w:rsid w:val="00415BF6"/>
    <w:rsid w:val="00421E99"/>
    <w:rsid w:val="004337EB"/>
    <w:rsid w:val="004348FB"/>
    <w:rsid w:val="004443F3"/>
    <w:rsid w:val="00444ABA"/>
    <w:rsid w:val="00446849"/>
    <w:rsid w:val="00450321"/>
    <w:rsid w:val="00451ABF"/>
    <w:rsid w:val="004543A7"/>
    <w:rsid w:val="0045783E"/>
    <w:rsid w:val="004601AD"/>
    <w:rsid w:val="00460B5A"/>
    <w:rsid w:val="00466700"/>
    <w:rsid w:val="00467E8B"/>
    <w:rsid w:val="00470819"/>
    <w:rsid w:val="004708F9"/>
    <w:rsid w:val="004758FB"/>
    <w:rsid w:val="00482945"/>
    <w:rsid w:val="00487E46"/>
    <w:rsid w:val="004925FE"/>
    <w:rsid w:val="00492F99"/>
    <w:rsid w:val="0049390E"/>
    <w:rsid w:val="00493A70"/>
    <w:rsid w:val="00493C50"/>
    <w:rsid w:val="00493F21"/>
    <w:rsid w:val="00497464"/>
    <w:rsid w:val="00497746"/>
    <w:rsid w:val="004A19B5"/>
    <w:rsid w:val="004A7961"/>
    <w:rsid w:val="004B1D2B"/>
    <w:rsid w:val="004B4E3B"/>
    <w:rsid w:val="004B6A83"/>
    <w:rsid w:val="004C1C2C"/>
    <w:rsid w:val="004C367D"/>
    <w:rsid w:val="004C36BB"/>
    <w:rsid w:val="004C3E1E"/>
    <w:rsid w:val="004E0964"/>
    <w:rsid w:val="004E4199"/>
    <w:rsid w:val="004F595A"/>
    <w:rsid w:val="005050A0"/>
    <w:rsid w:val="0050619C"/>
    <w:rsid w:val="005073F9"/>
    <w:rsid w:val="005103F4"/>
    <w:rsid w:val="005130D6"/>
    <w:rsid w:val="00515BFC"/>
    <w:rsid w:val="00520105"/>
    <w:rsid w:val="0052052E"/>
    <w:rsid w:val="00525EAF"/>
    <w:rsid w:val="0052613F"/>
    <w:rsid w:val="005322AD"/>
    <w:rsid w:val="00535C81"/>
    <w:rsid w:val="00541D35"/>
    <w:rsid w:val="00541EE2"/>
    <w:rsid w:val="005442F0"/>
    <w:rsid w:val="00545955"/>
    <w:rsid w:val="00546F15"/>
    <w:rsid w:val="00546F59"/>
    <w:rsid w:val="00547FA6"/>
    <w:rsid w:val="005504B4"/>
    <w:rsid w:val="00553E2E"/>
    <w:rsid w:val="005645D8"/>
    <w:rsid w:val="0056626A"/>
    <w:rsid w:val="00572CA1"/>
    <w:rsid w:val="00583875"/>
    <w:rsid w:val="00584A73"/>
    <w:rsid w:val="00585D47"/>
    <w:rsid w:val="0058731C"/>
    <w:rsid w:val="0059007A"/>
    <w:rsid w:val="0059068F"/>
    <w:rsid w:val="005907F5"/>
    <w:rsid w:val="00591BC5"/>
    <w:rsid w:val="00595457"/>
    <w:rsid w:val="005964FF"/>
    <w:rsid w:val="00596D5C"/>
    <w:rsid w:val="005A2C0D"/>
    <w:rsid w:val="005A4632"/>
    <w:rsid w:val="005A4BB0"/>
    <w:rsid w:val="005C4444"/>
    <w:rsid w:val="005C63E4"/>
    <w:rsid w:val="005D1622"/>
    <w:rsid w:val="005D1FB7"/>
    <w:rsid w:val="005D212D"/>
    <w:rsid w:val="005D3E95"/>
    <w:rsid w:val="005D69D3"/>
    <w:rsid w:val="005D6F28"/>
    <w:rsid w:val="005D7DA4"/>
    <w:rsid w:val="005E2927"/>
    <w:rsid w:val="005E312F"/>
    <w:rsid w:val="005E4A42"/>
    <w:rsid w:val="005F27CB"/>
    <w:rsid w:val="005F344B"/>
    <w:rsid w:val="005F3988"/>
    <w:rsid w:val="005F421E"/>
    <w:rsid w:val="005F6040"/>
    <w:rsid w:val="005F6793"/>
    <w:rsid w:val="00605278"/>
    <w:rsid w:val="00607C94"/>
    <w:rsid w:val="00607E7F"/>
    <w:rsid w:val="00622BA9"/>
    <w:rsid w:val="006258A5"/>
    <w:rsid w:val="0062629F"/>
    <w:rsid w:val="0063624B"/>
    <w:rsid w:val="00636D94"/>
    <w:rsid w:val="006455EA"/>
    <w:rsid w:val="00647102"/>
    <w:rsid w:val="00651990"/>
    <w:rsid w:val="00653E1D"/>
    <w:rsid w:val="00654531"/>
    <w:rsid w:val="00660802"/>
    <w:rsid w:val="00662070"/>
    <w:rsid w:val="00662992"/>
    <w:rsid w:val="0066345F"/>
    <w:rsid w:val="006656E0"/>
    <w:rsid w:val="00665BB2"/>
    <w:rsid w:val="00671754"/>
    <w:rsid w:val="006727CB"/>
    <w:rsid w:val="00673365"/>
    <w:rsid w:val="00674CF8"/>
    <w:rsid w:val="00675B38"/>
    <w:rsid w:val="006802BA"/>
    <w:rsid w:val="00681692"/>
    <w:rsid w:val="00682F28"/>
    <w:rsid w:val="006860F7"/>
    <w:rsid w:val="006910E7"/>
    <w:rsid w:val="00693EFF"/>
    <w:rsid w:val="0069696B"/>
    <w:rsid w:val="006971AB"/>
    <w:rsid w:val="006A1DA6"/>
    <w:rsid w:val="006A279F"/>
    <w:rsid w:val="006A599C"/>
    <w:rsid w:val="006A62D3"/>
    <w:rsid w:val="006A76D7"/>
    <w:rsid w:val="006B13C3"/>
    <w:rsid w:val="006B269B"/>
    <w:rsid w:val="006B296A"/>
    <w:rsid w:val="006B55AE"/>
    <w:rsid w:val="006C2C4E"/>
    <w:rsid w:val="006C56AD"/>
    <w:rsid w:val="006D4A4D"/>
    <w:rsid w:val="006D651B"/>
    <w:rsid w:val="006D7A31"/>
    <w:rsid w:val="006E04FB"/>
    <w:rsid w:val="006E0568"/>
    <w:rsid w:val="006E0A4E"/>
    <w:rsid w:val="006F0237"/>
    <w:rsid w:val="006F4E0D"/>
    <w:rsid w:val="00700EE9"/>
    <w:rsid w:val="00703811"/>
    <w:rsid w:val="00704BF6"/>
    <w:rsid w:val="007100B9"/>
    <w:rsid w:val="007116CE"/>
    <w:rsid w:val="00715CFE"/>
    <w:rsid w:val="00716444"/>
    <w:rsid w:val="007168DD"/>
    <w:rsid w:val="00716F8B"/>
    <w:rsid w:val="00717203"/>
    <w:rsid w:val="007235E9"/>
    <w:rsid w:val="00725C83"/>
    <w:rsid w:val="0073253B"/>
    <w:rsid w:val="00732D7B"/>
    <w:rsid w:val="0073419E"/>
    <w:rsid w:val="00734D6C"/>
    <w:rsid w:val="0073532C"/>
    <w:rsid w:val="007400BD"/>
    <w:rsid w:val="007407C6"/>
    <w:rsid w:val="00744AAA"/>
    <w:rsid w:val="0074631F"/>
    <w:rsid w:val="00747F62"/>
    <w:rsid w:val="00750F99"/>
    <w:rsid w:val="00752224"/>
    <w:rsid w:val="0075786A"/>
    <w:rsid w:val="00760F90"/>
    <w:rsid w:val="007655ED"/>
    <w:rsid w:val="00766823"/>
    <w:rsid w:val="007719BD"/>
    <w:rsid w:val="0077532C"/>
    <w:rsid w:val="00777493"/>
    <w:rsid w:val="007810E4"/>
    <w:rsid w:val="007821CA"/>
    <w:rsid w:val="00782E39"/>
    <w:rsid w:val="007838E0"/>
    <w:rsid w:val="00785956"/>
    <w:rsid w:val="0078693B"/>
    <w:rsid w:val="007924AF"/>
    <w:rsid w:val="00795FB9"/>
    <w:rsid w:val="00797BA1"/>
    <w:rsid w:val="007A02EE"/>
    <w:rsid w:val="007A3CA7"/>
    <w:rsid w:val="007B1F5D"/>
    <w:rsid w:val="007B2201"/>
    <w:rsid w:val="007B2804"/>
    <w:rsid w:val="007B37A8"/>
    <w:rsid w:val="007B37EC"/>
    <w:rsid w:val="007B4BE5"/>
    <w:rsid w:val="007D15C5"/>
    <w:rsid w:val="007D47AA"/>
    <w:rsid w:val="007E0231"/>
    <w:rsid w:val="007E0298"/>
    <w:rsid w:val="007E084B"/>
    <w:rsid w:val="007E4866"/>
    <w:rsid w:val="007E5A32"/>
    <w:rsid w:val="007E5EF9"/>
    <w:rsid w:val="007E5F79"/>
    <w:rsid w:val="007F1CDB"/>
    <w:rsid w:val="007F3B5B"/>
    <w:rsid w:val="007F6C1C"/>
    <w:rsid w:val="008013F6"/>
    <w:rsid w:val="008045FF"/>
    <w:rsid w:val="0080474E"/>
    <w:rsid w:val="008077EC"/>
    <w:rsid w:val="00812894"/>
    <w:rsid w:val="00813615"/>
    <w:rsid w:val="008156A1"/>
    <w:rsid w:val="00815C10"/>
    <w:rsid w:val="00817B44"/>
    <w:rsid w:val="00817D0F"/>
    <w:rsid w:val="00821525"/>
    <w:rsid w:val="008246C0"/>
    <w:rsid w:val="00824EAD"/>
    <w:rsid w:val="0083019A"/>
    <w:rsid w:val="008305A8"/>
    <w:rsid w:val="00835DBB"/>
    <w:rsid w:val="00840279"/>
    <w:rsid w:val="00840F16"/>
    <w:rsid w:val="00843BC0"/>
    <w:rsid w:val="00846001"/>
    <w:rsid w:val="00846481"/>
    <w:rsid w:val="00851C82"/>
    <w:rsid w:val="00860F7A"/>
    <w:rsid w:val="00863BD4"/>
    <w:rsid w:val="00866BCE"/>
    <w:rsid w:val="008722D3"/>
    <w:rsid w:val="008729BC"/>
    <w:rsid w:val="0087311A"/>
    <w:rsid w:val="00874805"/>
    <w:rsid w:val="00882342"/>
    <w:rsid w:val="00884289"/>
    <w:rsid w:val="00885F11"/>
    <w:rsid w:val="0088697F"/>
    <w:rsid w:val="0089558F"/>
    <w:rsid w:val="008956D4"/>
    <w:rsid w:val="00895B08"/>
    <w:rsid w:val="008A3029"/>
    <w:rsid w:val="008A320D"/>
    <w:rsid w:val="008A34D8"/>
    <w:rsid w:val="008A427E"/>
    <w:rsid w:val="008A4784"/>
    <w:rsid w:val="008A59E1"/>
    <w:rsid w:val="008B08DA"/>
    <w:rsid w:val="008B69FD"/>
    <w:rsid w:val="008C1886"/>
    <w:rsid w:val="008C274B"/>
    <w:rsid w:val="008D3FA3"/>
    <w:rsid w:val="008E1645"/>
    <w:rsid w:val="008E6F21"/>
    <w:rsid w:val="008F14DE"/>
    <w:rsid w:val="008F1904"/>
    <w:rsid w:val="008F2B64"/>
    <w:rsid w:val="008F5237"/>
    <w:rsid w:val="008F6F97"/>
    <w:rsid w:val="009020E7"/>
    <w:rsid w:val="00903B6D"/>
    <w:rsid w:val="00904584"/>
    <w:rsid w:val="00905683"/>
    <w:rsid w:val="0090670F"/>
    <w:rsid w:val="00915592"/>
    <w:rsid w:val="00923886"/>
    <w:rsid w:val="009238FA"/>
    <w:rsid w:val="0092576A"/>
    <w:rsid w:val="009265AE"/>
    <w:rsid w:val="00930559"/>
    <w:rsid w:val="00930B67"/>
    <w:rsid w:val="00933E3F"/>
    <w:rsid w:val="00936C82"/>
    <w:rsid w:val="00943F98"/>
    <w:rsid w:val="00945228"/>
    <w:rsid w:val="00951573"/>
    <w:rsid w:val="00956F51"/>
    <w:rsid w:val="00964C07"/>
    <w:rsid w:val="00966509"/>
    <w:rsid w:val="00966D0B"/>
    <w:rsid w:val="009711D0"/>
    <w:rsid w:val="009755A5"/>
    <w:rsid w:val="00975DBD"/>
    <w:rsid w:val="00975DE7"/>
    <w:rsid w:val="00977575"/>
    <w:rsid w:val="00977A84"/>
    <w:rsid w:val="00977EB4"/>
    <w:rsid w:val="009825CA"/>
    <w:rsid w:val="00982E8B"/>
    <w:rsid w:val="009831D1"/>
    <w:rsid w:val="00990A7B"/>
    <w:rsid w:val="00990AAD"/>
    <w:rsid w:val="00990E0C"/>
    <w:rsid w:val="0099246D"/>
    <w:rsid w:val="0099393C"/>
    <w:rsid w:val="00994288"/>
    <w:rsid w:val="0099573A"/>
    <w:rsid w:val="00997255"/>
    <w:rsid w:val="009A004D"/>
    <w:rsid w:val="009A1234"/>
    <w:rsid w:val="009A3396"/>
    <w:rsid w:val="009B586F"/>
    <w:rsid w:val="009B60DF"/>
    <w:rsid w:val="009C1355"/>
    <w:rsid w:val="009C17AD"/>
    <w:rsid w:val="009C2159"/>
    <w:rsid w:val="009C4BC8"/>
    <w:rsid w:val="009D16C2"/>
    <w:rsid w:val="009D231A"/>
    <w:rsid w:val="009E06B9"/>
    <w:rsid w:val="009E2808"/>
    <w:rsid w:val="009E3C66"/>
    <w:rsid w:val="009E4E87"/>
    <w:rsid w:val="009F09DF"/>
    <w:rsid w:val="009F1D91"/>
    <w:rsid w:val="009F3405"/>
    <w:rsid w:val="009F63DC"/>
    <w:rsid w:val="00A04AE6"/>
    <w:rsid w:val="00A07FF6"/>
    <w:rsid w:val="00A10847"/>
    <w:rsid w:val="00A115CB"/>
    <w:rsid w:val="00A1694B"/>
    <w:rsid w:val="00A24416"/>
    <w:rsid w:val="00A25C50"/>
    <w:rsid w:val="00A26185"/>
    <w:rsid w:val="00A30C5A"/>
    <w:rsid w:val="00A373D9"/>
    <w:rsid w:val="00A375EE"/>
    <w:rsid w:val="00A455C3"/>
    <w:rsid w:val="00A4566E"/>
    <w:rsid w:val="00A459E5"/>
    <w:rsid w:val="00A4707E"/>
    <w:rsid w:val="00A50D36"/>
    <w:rsid w:val="00A53309"/>
    <w:rsid w:val="00A5357F"/>
    <w:rsid w:val="00A60306"/>
    <w:rsid w:val="00A607BB"/>
    <w:rsid w:val="00A6729D"/>
    <w:rsid w:val="00A71A7C"/>
    <w:rsid w:val="00A748C6"/>
    <w:rsid w:val="00A77748"/>
    <w:rsid w:val="00A84EF8"/>
    <w:rsid w:val="00A85F89"/>
    <w:rsid w:val="00A86523"/>
    <w:rsid w:val="00A877AC"/>
    <w:rsid w:val="00A91067"/>
    <w:rsid w:val="00A94D28"/>
    <w:rsid w:val="00AA34C2"/>
    <w:rsid w:val="00AB7FFE"/>
    <w:rsid w:val="00AC1D97"/>
    <w:rsid w:val="00AC3B7E"/>
    <w:rsid w:val="00AC67FE"/>
    <w:rsid w:val="00AC792E"/>
    <w:rsid w:val="00AD02ED"/>
    <w:rsid w:val="00AD3508"/>
    <w:rsid w:val="00AD3E43"/>
    <w:rsid w:val="00AD4909"/>
    <w:rsid w:val="00AD54E8"/>
    <w:rsid w:val="00AD6C58"/>
    <w:rsid w:val="00AD79E0"/>
    <w:rsid w:val="00AE2AF5"/>
    <w:rsid w:val="00AE71AA"/>
    <w:rsid w:val="00AF1E95"/>
    <w:rsid w:val="00AF2E08"/>
    <w:rsid w:val="00AF73C5"/>
    <w:rsid w:val="00B02FAB"/>
    <w:rsid w:val="00B040E0"/>
    <w:rsid w:val="00B058C3"/>
    <w:rsid w:val="00B10757"/>
    <w:rsid w:val="00B174D1"/>
    <w:rsid w:val="00B17FD9"/>
    <w:rsid w:val="00B222B1"/>
    <w:rsid w:val="00B239FD"/>
    <w:rsid w:val="00B26F58"/>
    <w:rsid w:val="00B35427"/>
    <w:rsid w:val="00B4222D"/>
    <w:rsid w:val="00B4338E"/>
    <w:rsid w:val="00B43D89"/>
    <w:rsid w:val="00B44FF9"/>
    <w:rsid w:val="00B50A44"/>
    <w:rsid w:val="00B531B4"/>
    <w:rsid w:val="00B53924"/>
    <w:rsid w:val="00B562C1"/>
    <w:rsid w:val="00B56520"/>
    <w:rsid w:val="00B60765"/>
    <w:rsid w:val="00B64AEB"/>
    <w:rsid w:val="00B65F4F"/>
    <w:rsid w:val="00B662E7"/>
    <w:rsid w:val="00B670D4"/>
    <w:rsid w:val="00B73279"/>
    <w:rsid w:val="00B7344D"/>
    <w:rsid w:val="00B74F68"/>
    <w:rsid w:val="00B75BE3"/>
    <w:rsid w:val="00B77EC9"/>
    <w:rsid w:val="00B81B6F"/>
    <w:rsid w:val="00B83368"/>
    <w:rsid w:val="00B84BA8"/>
    <w:rsid w:val="00B87FA7"/>
    <w:rsid w:val="00B90AF0"/>
    <w:rsid w:val="00B95398"/>
    <w:rsid w:val="00B9644F"/>
    <w:rsid w:val="00B977A2"/>
    <w:rsid w:val="00B97E96"/>
    <w:rsid w:val="00BA4910"/>
    <w:rsid w:val="00BB3D30"/>
    <w:rsid w:val="00BB3D98"/>
    <w:rsid w:val="00BB3F77"/>
    <w:rsid w:val="00BB5D3B"/>
    <w:rsid w:val="00BB73BD"/>
    <w:rsid w:val="00BC2C54"/>
    <w:rsid w:val="00BD0E42"/>
    <w:rsid w:val="00BD1740"/>
    <w:rsid w:val="00BD1C60"/>
    <w:rsid w:val="00BD5C7C"/>
    <w:rsid w:val="00BD7DCA"/>
    <w:rsid w:val="00BE3310"/>
    <w:rsid w:val="00BE7685"/>
    <w:rsid w:val="00BE7B61"/>
    <w:rsid w:val="00BF073F"/>
    <w:rsid w:val="00BF56FB"/>
    <w:rsid w:val="00C00650"/>
    <w:rsid w:val="00C062CC"/>
    <w:rsid w:val="00C119D3"/>
    <w:rsid w:val="00C15B1C"/>
    <w:rsid w:val="00C17FB8"/>
    <w:rsid w:val="00C20280"/>
    <w:rsid w:val="00C21D7F"/>
    <w:rsid w:val="00C23296"/>
    <w:rsid w:val="00C24985"/>
    <w:rsid w:val="00C250D0"/>
    <w:rsid w:val="00C31066"/>
    <w:rsid w:val="00C31EEF"/>
    <w:rsid w:val="00C3241C"/>
    <w:rsid w:val="00C3473B"/>
    <w:rsid w:val="00C34D95"/>
    <w:rsid w:val="00C4213B"/>
    <w:rsid w:val="00C42217"/>
    <w:rsid w:val="00C53E7E"/>
    <w:rsid w:val="00C54FA5"/>
    <w:rsid w:val="00C558F0"/>
    <w:rsid w:val="00C57099"/>
    <w:rsid w:val="00C6026A"/>
    <w:rsid w:val="00C61714"/>
    <w:rsid w:val="00C61F3B"/>
    <w:rsid w:val="00C64EC5"/>
    <w:rsid w:val="00C66D5F"/>
    <w:rsid w:val="00C67630"/>
    <w:rsid w:val="00C71A69"/>
    <w:rsid w:val="00C727DA"/>
    <w:rsid w:val="00C72F15"/>
    <w:rsid w:val="00C73698"/>
    <w:rsid w:val="00C76954"/>
    <w:rsid w:val="00C839D9"/>
    <w:rsid w:val="00C94627"/>
    <w:rsid w:val="00C965C8"/>
    <w:rsid w:val="00C9670A"/>
    <w:rsid w:val="00C96D83"/>
    <w:rsid w:val="00C97A14"/>
    <w:rsid w:val="00CA4A1F"/>
    <w:rsid w:val="00CA7C0D"/>
    <w:rsid w:val="00CA7C37"/>
    <w:rsid w:val="00CB0108"/>
    <w:rsid w:val="00CB5358"/>
    <w:rsid w:val="00CC0F07"/>
    <w:rsid w:val="00CC4A11"/>
    <w:rsid w:val="00CC52B4"/>
    <w:rsid w:val="00CC5BCE"/>
    <w:rsid w:val="00CD519E"/>
    <w:rsid w:val="00CE03DC"/>
    <w:rsid w:val="00CE1B90"/>
    <w:rsid w:val="00CE328B"/>
    <w:rsid w:val="00CE5323"/>
    <w:rsid w:val="00CE614E"/>
    <w:rsid w:val="00CE6172"/>
    <w:rsid w:val="00CF1D12"/>
    <w:rsid w:val="00CF4282"/>
    <w:rsid w:val="00CF7172"/>
    <w:rsid w:val="00D04F5A"/>
    <w:rsid w:val="00D056C3"/>
    <w:rsid w:val="00D06ED0"/>
    <w:rsid w:val="00D07E8D"/>
    <w:rsid w:val="00D11CEC"/>
    <w:rsid w:val="00D143D5"/>
    <w:rsid w:val="00D14E9D"/>
    <w:rsid w:val="00D15D74"/>
    <w:rsid w:val="00D15F99"/>
    <w:rsid w:val="00D207C9"/>
    <w:rsid w:val="00D2151C"/>
    <w:rsid w:val="00D25123"/>
    <w:rsid w:val="00D268CB"/>
    <w:rsid w:val="00D30D22"/>
    <w:rsid w:val="00D33830"/>
    <w:rsid w:val="00D370C3"/>
    <w:rsid w:val="00D417CC"/>
    <w:rsid w:val="00D4189E"/>
    <w:rsid w:val="00D46935"/>
    <w:rsid w:val="00D46B68"/>
    <w:rsid w:val="00D5085D"/>
    <w:rsid w:val="00D535CD"/>
    <w:rsid w:val="00D57ACB"/>
    <w:rsid w:val="00D6018A"/>
    <w:rsid w:val="00D60CA6"/>
    <w:rsid w:val="00D6609F"/>
    <w:rsid w:val="00D66645"/>
    <w:rsid w:val="00D82627"/>
    <w:rsid w:val="00D837CC"/>
    <w:rsid w:val="00D84C8D"/>
    <w:rsid w:val="00D904C9"/>
    <w:rsid w:val="00D93804"/>
    <w:rsid w:val="00D93ACF"/>
    <w:rsid w:val="00D947A9"/>
    <w:rsid w:val="00D96D58"/>
    <w:rsid w:val="00DA2137"/>
    <w:rsid w:val="00DA2720"/>
    <w:rsid w:val="00DA2A61"/>
    <w:rsid w:val="00DA39AC"/>
    <w:rsid w:val="00DA39E4"/>
    <w:rsid w:val="00DA4175"/>
    <w:rsid w:val="00DA4BDE"/>
    <w:rsid w:val="00DA6795"/>
    <w:rsid w:val="00DB0D64"/>
    <w:rsid w:val="00DB4B69"/>
    <w:rsid w:val="00DB7700"/>
    <w:rsid w:val="00DB7812"/>
    <w:rsid w:val="00DB7A66"/>
    <w:rsid w:val="00DC072C"/>
    <w:rsid w:val="00DC3785"/>
    <w:rsid w:val="00DC49CC"/>
    <w:rsid w:val="00DC6646"/>
    <w:rsid w:val="00DC6B2C"/>
    <w:rsid w:val="00DD0422"/>
    <w:rsid w:val="00DD13C3"/>
    <w:rsid w:val="00DD74B8"/>
    <w:rsid w:val="00DE1912"/>
    <w:rsid w:val="00DF09A8"/>
    <w:rsid w:val="00DF1085"/>
    <w:rsid w:val="00DF1BFC"/>
    <w:rsid w:val="00DF38AE"/>
    <w:rsid w:val="00DF56B6"/>
    <w:rsid w:val="00DF7BAC"/>
    <w:rsid w:val="00E015C3"/>
    <w:rsid w:val="00E034FF"/>
    <w:rsid w:val="00E0426F"/>
    <w:rsid w:val="00E04C87"/>
    <w:rsid w:val="00E0613B"/>
    <w:rsid w:val="00E11F29"/>
    <w:rsid w:val="00E136C5"/>
    <w:rsid w:val="00E14B3C"/>
    <w:rsid w:val="00E212DB"/>
    <w:rsid w:val="00E22B59"/>
    <w:rsid w:val="00E25D46"/>
    <w:rsid w:val="00E279E5"/>
    <w:rsid w:val="00E300C0"/>
    <w:rsid w:val="00E3090A"/>
    <w:rsid w:val="00E312C9"/>
    <w:rsid w:val="00E32613"/>
    <w:rsid w:val="00E33196"/>
    <w:rsid w:val="00E4026C"/>
    <w:rsid w:val="00E44304"/>
    <w:rsid w:val="00E44A91"/>
    <w:rsid w:val="00E455BC"/>
    <w:rsid w:val="00E5605F"/>
    <w:rsid w:val="00E62584"/>
    <w:rsid w:val="00E66C8A"/>
    <w:rsid w:val="00E670A6"/>
    <w:rsid w:val="00E71E6D"/>
    <w:rsid w:val="00E72CAA"/>
    <w:rsid w:val="00E72DD6"/>
    <w:rsid w:val="00E739A6"/>
    <w:rsid w:val="00E7443A"/>
    <w:rsid w:val="00E76E3D"/>
    <w:rsid w:val="00E777CB"/>
    <w:rsid w:val="00E8198E"/>
    <w:rsid w:val="00E84B8C"/>
    <w:rsid w:val="00E85B2F"/>
    <w:rsid w:val="00E928B1"/>
    <w:rsid w:val="00E945A5"/>
    <w:rsid w:val="00EA11FD"/>
    <w:rsid w:val="00EA2B30"/>
    <w:rsid w:val="00EA4785"/>
    <w:rsid w:val="00EA5D18"/>
    <w:rsid w:val="00EB08A8"/>
    <w:rsid w:val="00EB29B0"/>
    <w:rsid w:val="00EB34EE"/>
    <w:rsid w:val="00EB54E5"/>
    <w:rsid w:val="00EB6F3F"/>
    <w:rsid w:val="00EC121A"/>
    <w:rsid w:val="00EC22E5"/>
    <w:rsid w:val="00EC5D35"/>
    <w:rsid w:val="00ED3290"/>
    <w:rsid w:val="00ED4FA3"/>
    <w:rsid w:val="00ED519D"/>
    <w:rsid w:val="00ED57D0"/>
    <w:rsid w:val="00ED585E"/>
    <w:rsid w:val="00ED78AF"/>
    <w:rsid w:val="00EE1E12"/>
    <w:rsid w:val="00EE4E52"/>
    <w:rsid w:val="00EE7B92"/>
    <w:rsid w:val="00EF1838"/>
    <w:rsid w:val="00EF4321"/>
    <w:rsid w:val="00EF6008"/>
    <w:rsid w:val="00F03410"/>
    <w:rsid w:val="00F036AD"/>
    <w:rsid w:val="00F0374A"/>
    <w:rsid w:val="00F044FF"/>
    <w:rsid w:val="00F10FC1"/>
    <w:rsid w:val="00F11A57"/>
    <w:rsid w:val="00F12641"/>
    <w:rsid w:val="00F12738"/>
    <w:rsid w:val="00F206DF"/>
    <w:rsid w:val="00F21193"/>
    <w:rsid w:val="00F237A0"/>
    <w:rsid w:val="00F25E78"/>
    <w:rsid w:val="00F2693E"/>
    <w:rsid w:val="00F27E2A"/>
    <w:rsid w:val="00F31D5D"/>
    <w:rsid w:val="00F31F74"/>
    <w:rsid w:val="00F33CD7"/>
    <w:rsid w:val="00F439E6"/>
    <w:rsid w:val="00F50365"/>
    <w:rsid w:val="00F50F84"/>
    <w:rsid w:val="00F53A13"/>
    <w:rsid w:val="00F53BED"/>
    <w:rsid w:val="00F57F01"/>
    <w:rsid w:val="00F60F15"/>
    <w:rsid w:val="00F617FA"/>
    <w:rsid w:val="00F66302"/>
    <w:rsid w:val="00F66776"/>
    <w:rsid w:val="00F66FE1"/>
    <w:rsid w:val="00F71037"/>
    <w:rsid w:val="00F715F8"/>
    <w:rsid w:val="00F72B98"/>
    <w:rsid w:val="00F73992"/>
    <w:rsid w:val="00F7723A"/>
    <w:rsid w:val="00F86BF3"/>
    <w:rsid w:val="00F9317D"/>
    <w:rsid w:val="00F9627B"/>
    <w:rsid w:val="00F97591"/>
    <w:rsid w:val="00F97C62"/>
    <w:rsid w:val="00FA73D6"/>
    <w:rsid w:val="00FB0972"/>
    <w:rsid w:val="00FB2AFC"/>
    <w:rsid w:val="00FB5953"/>
    <w:rsid w:val="00FB63F9"/>
    <w:rsid w:val="00FB7AC9"/>
    <w:rsid w:val="00FC1172"/>
    <w:rsid w:val="00FC1DF8"/>
    <w:rsid w:val="00FC27E2"/>
    <w:rsid w:val="00FC378D"/>
    <w:rsid w:val="00FC3D62"/>
    <w:rsid w:val="00FC4952"/>
    <w:rsid w:val="00FC5252"/>
    <w:rsid w:val="00FC575D"/>
    <w:rsid w:val="00FC589A"/>
    <w:rsid w:val="00FD491D"/>
    <w:rsid w:val="00FD61A3"/>
    <w:rsid w:val="00FE0B04"/>
    <w:rsid w:val="00FE0B33"/>
    <w:rsid w:val="00FE35AF"/>
    <w:rsid w:val="00FE35B8"/>
    <w:rsid w:val="00FE4687"/>
    <w:rsid w:val="00FE5020"/>
    <w:rsid w:val="00FF19D0"/>
    <w:rsid w:val="00FF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42ED3F"/>
  <w14:defaultImageDpi w14:val="32767"/>
  <w15:chartTrackingRefBased/>
  <w15:docId w15:val="{57E69492-A617-9E49-9F36-4AB0230AE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B7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F27C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7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479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479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479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47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C4BC8"/>
    <w:pPr>
      <w:jc w:val="center"/>
    </w:pPr>
    <w:rPr>
      <w:rFonts w:ascii="Arial" w:eastAsiaTheme="minorEastAsia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BC8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9C4BC8"/>
    <w:pPr>
      <w:spacing w:line="360" w:lineRule="auto"/>
    </w:pPr>
    <w:rPr>
      <w:rFonts w:ascii="Arial" w:eastAsiaTheme="minorEastAsia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C4BC8"/>
    <w:rPr>
      <w:rFonts w:ascii="Arial" w:hAnsi="Arial" w:cs="Arial"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41534F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FC1D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C1DF8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2C0D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2C0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A2C0D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23296"/>
  </w:style>
  <w:style w:type="paragraph" w:styleId="NormalWeb">
    <w:name w:val="Normal (Web)"/>
    <w:basedOn w:val="Normal"/>
    <w:uiPriority w:val="99"/>
    <w:semiHidden/>
    <w:unhideWhenUsed/>
    <w:rsid w:val="00680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31F7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31F74"/>
  </w:style>
  <w:style w:type="paragraph" w:styleId="Footer">
    <w:name w:val="footer"/>
    <w:basedOn w:val="Normal"/>
    <w:link w:val="FooterChar"/>
    <w:uiPriority w:val="99"/>
    <w:unhideWhenUsed/>
    <w:rsid w:val="00F31F7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31F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4C2"/>
    <w:rPr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4C2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rsid w:val="003D013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C575D"/>
    <w:rPr>
      <w:i/>
      <w:iCs/>
    </w:rPr>
  </w:style>
  <w:style w:type="paragraph" w:styleId="Revision">
    <w:name w:val="Revision"/>
    <w:hidden/>
    <w:uiPriority w:val="99"/>
    <w:semiHidden/>
    <w:rsid w:val="002A30A9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F27C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itle-text">
    <w:name w:val="title-text"/>
    <w:basedOn w:val="DefaultParagraphFont"/>
    <w:rsid w:val="005F27CB"/>
  </w:style>
  <w:style w:type="character" w:customStyle="1" w:styleId="UnresolvedMention3">
    <w:name w:val="Unresolved Mention3"/>
    <w:basedOn w:val="DefaultParagraphFont"/>
    <w:uiPriority w:val="99"/>
    <w:rsid w:val="00B9644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47A9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21D7F"/>
  </w:style>
  <w:style w:type="character" w:styleId="LineNumber">
    <w:name w:val="line number"/>
    <w:basedOn w:val="DefaultParagraphFont"/>
    <w:uiPriority w:val="99"/>
    <w:semiHidden/>
    <w:unhideWhenUsed/>
    <w:rsid w:val="006C2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5C677B-3A25-458C-A5A9-62A6ADE66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Ching</dc:creator>
  <cp:keywords/>
  <dc:description/>
  <cp:lastModifiedBy>Muthumeena M</cp:lastModifiedBy>
  <cp:revision>5</cp:revision>
  <dcterms:created xsi:type="dcterms:W3CDTF">2021-09-29T20:31:00Z</dcterms:created>
  <dcterms:modified xsi:type="dcterms:W3CDTF">2021-10-14T09:11:00Z</dcterms:modified>
</cp:coreProperties>
</file>